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48"/>
        <w:tblW w:w="0" w:type="auto"/>
        <w:tblLook w:val="04A0" w:firstRow="1" w:lastRow="0" w:firstColumn="1" w:lastColumn="0" w:noHBand="0" w:noVBand="1"/>
      </w:tblPr>
      <w:tblGrid>
        <w:gridCol w:w="1940"/>
        <w:gridCol w:w="1155"/>
        <w:gridCol w:w="705"/>
        <w:gridCol w:w="968"/>
        <w:gridCol w:w="697"/>
      </w:tblGrid>
      <w:tr w:rsidR="009B78A1" w:rsidRPr="00030246" w14:paraId="733CDE9F" w14:textId="1E8946C0" w:rsidTr="00D9199C">
        <w:tc>
          <w:tcPr>
            <w:tcW w:w="1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337F7A" w14:textId="77777777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0A466F" w14:textId="06246684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Chao 1 richness</w:t>
            </w:r>
          </w:p>
        </w:tc>
      </w:tr>
      <w:tr w:rsidR="009B78A1" w:rsidRPr="00030246" w14:paraId="485E9412" w14:textId="2D7B6EC7" w:rsidTr="00D9199C">
        <w:trPr>
          <w:trHeight w:val="295"/>
        </w:trPr>
        <w:tc>
          <w:tcPr>
            <w:tcW w:w="1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4CCF11" w14:textId="77777777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5564ED" w14:textId="30B7CB21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Full</w:t>
            </w:r>
          </w:p>
        </w:tc>
        <w:tc>
          <w:tcPr>
            <w:tcW w:w="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B09172" w14:textId="7B082A8D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SML</w:t>
            </w:r>
          </w:p>
        </w:tc>
        <w:tc>
          <w:tcPr>
            <w:tcW w:w="9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C8AD30" w14:textId="59E7A1D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UAW</w:t>
            </w:r>
          </w:p>
        </w:tc>
        <w:tc>
          <w:tcPr>
            <w:tcW w:w="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A8DE21" w14:textId="263836D5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PW</w:t>
            </w:r>
          </w:p>
        </w:tc>
      </w:tr>
      <w:tr w:rsidR="009B78A1" w:rsidRPr="00030246" w14:paraId="05954A4D" w14:textId="36598E1D" w:rsidTr="00D9199C">
        <w:trPr>
          <w:trHeight w:val="267"/>
        </w:trPr>
        <w:tc>
          <w:tcPr>
            <w:tcW w:w="19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634895" w14:textId="5FAC113E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R</w:t>
            </w:r>
            <w:r w:rsidRPr="00F66CF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66CF0">
              <w:rPr>
                <w:rFonts w:ascii="Arial" w:hAnsi="Arial" w:cs="Arial"/>
                <w:sz w:val="20"/>
                <w:szCs w:val="20"/>
              </w:rPr>
              <w:t xml:space="preserve"> fit</w:t>
            </w:r>
            <w:r w:rsidRPr="00F66CF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1D3C24" w14:textId="0F76399E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4785C" w14:textId="7F7C3B0E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A418E" w14:textId="7C62DA51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EE1C027" w14:textId="7946B460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9B78A1" w:rsidRPr="00030246" w14:paraId="64157484" w14:textId="36498673" w:rsidTr="00D9199C">
        <w:trPr>
          <w:trHeight w:val="253"/>
        </w:trPr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00CF1" w14:textId="1E517F72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OOB</w:t>
            </w:r>
            <w:r w:rsidRPr="00F66CF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DD184" w14:textId="32D71032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D5064" w14:textId="2C824C5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D1FA2C" w14:textId="1DB70E7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8774EC4" w14:textId="5D450443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9B78A1" w:rsidRPr="00030246" w14:paraId="416EF162" w14:textId="4CA7A3C7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23D874" w14:textId="02C0819A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F7C3B" w14:textId="7C052614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338E37" w14:textId="56C36139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3B708" w14:textId="30533148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6F1B30E" w14:textId="568E68B1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9B78A1" w:rsidRPr="00030246" w14:paraId="3F2F9628" w14:textId="61384831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F1983" w14:textId="2A670655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23B69" w14:textId="0A00F943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2996C" w14:textId="16C59913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F48E1C" w14:textId="5F3A8B35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AFCCC1F" w14:textId="2AC29F78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9B78A1" w:rsidRPr="00030246" w14:paraId="2DA46454" w14:textId="0D306233" w:rsidTr="00D9199C">
        <w:trPr>
          <w:trHeight w:val="254"/>
        </w:trPr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A04EA8" w14:textId="4D6AA912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Salinity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3F67C" w14:textId="2A8A034E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F63981" w14:textId="5DD431BC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08E5B9" w14:textId="3C10F87A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861DE93" w14:textId="58FB0943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9B78A1" w:rsidRPr="00030246" w14:paraId="51FCE700" w14:textId="27E36185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9A377" w14:textId="0FE4E83D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 xml:space="preserve">Temperature 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568D8E" w14:textId="6C6BCFE4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0C182" w14:textId="2DCB183F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3C5153" w14:textId="49A8AD4B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C08A05D" w14:textId="319F2D4D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</w:tr>
      <w:tr w:rsidR="009B78A1" w:rsidRPr="00030246" w14:paraId="61636C2F" w14:textId="6045FE6E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6D552" w14:textId="5BAE37B0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Nitrate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DE8CB" w14:textId="7AE92D7A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2A153" w14:textId="0E76EABA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3D4C8" w14:textId="670D034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DD6B826" w14:textId="4299B445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9B78A1" w:rsidRPr="00030246" w14:paraId="69B36507" w14:textId="1672C78F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D1B7BF" w14:textId="66CFFB97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Phosphate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A8F66" w14:textId="1B67562E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301A4" w14:textId="3084DBAE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2AF98" w14:textId="79432C8E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F772AD8" w14:textId="74C434A6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</w:tr>
      <w:tr w:rsidR="009B78A1" w:rsidRPr="00030246" w14:paraId="2DCEF59B" w14:textId="5FA5C9EC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95FAC9" w14:textId="53F3B3F5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Silicate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B5B25" w14:textId="52D2D651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2DDF7" w14:textId="3DF3DA0B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A2A9D" w14:textId="21113029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9D1B9BA" w14:textId="2624B48D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</w:tr>
      <w:tr w:rsidR="009B78A1" w:rsidRPr="00030246" w14:paraId="457E639C" w14:textId="18FEE979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014920" w14:textId="474BB19E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Latitude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B2C94" w14:textId="0E72C82C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5EFF87" w14:textId="73EC68A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DD302" w14:textId="2B71500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B14BC08" w14:textId="692F3C98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9B78A1" w:rsidRPr="00030246" w14:paraId="5774E2DF" w14:textId="35C79B94" w:rsidTr="00D9199C">
        <w:trPr>
          <w:trHeight w:val="253"/>
        </w:trPr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E4743" w14:textId="3DE9DEA7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Longitude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5F5AD9" w14:textId="027F9FC0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0B94C" w14:textId="4F7751E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1157ED" w14:textId="351768FE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566E53C" w14:textId="042DAB77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78A1" w:rsidRPr="00030246" w14:paraId="59312E8C" w14:textId="64A51A46" w:rsidTr="00D9199C">
        <w:trPr>
          <w:trHeight w:val="253"/>
        </w:trPr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2EF0F" w14:textId="51720EF1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Phyto</w:t>
            </w:r>
            <w:r w:rsidR="00F958CC">
              <w:rPr>
                <w:rFonts w:ascii="Arial" w:hAnsi="Arial" w:cs="Arial"/>
                <w:sz w:val="20"/>
                <w:szCs w:val="20"/>
              </w:rPr>
              <w:t>plankton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2A0E1C" w14:textId="59970FC4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A0251" w14:textId="39ACBC3F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D7BE9C" w14:textId="1AA2D22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4B830B3" w14:textId="543475F9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</w:tr>
      <w:tr w:rsidR="009B78A1" w:rsidRPr="00030246" w14:paraId="5D478303" w14:textId="3C518B14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13BD1" w14:textId="46E21159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Nano</w:t>
            </w:r>
            <w:r w:rsidR="00F958CC">
              <w:rPr>
                <w:rFonts w:ascii="Arial" w:hAnsi="Arial" w:cs="Arial"/>
                <w:sz w:val="20"/>
                <w:szCs w:val="20"/>
              </w:rPr>
              <w:t>p</w:t>
            </w:r>
            <w:r w:rsidRPr="00F66CF0">
              <w:rPr>
                <w:rFonts w:ascii="Arial" w:hAnsi="Arial" w:cs="Arial"/>
                <w:sz w:val="20"/>
                <w:szCs w:val="20"/>
              </w:rPr>
              <w:t>hyto</w:t>
            </w:r>
            <w:r w:rsidR="00F958CC">
              <w:rPr>
                <w:rFonts w:ascii="Arial" w:hAnsi="Arial" w:cs="Arial"/>
                <w:sz w:val="20"/>
                <w:szCs w:val="20"/>
              </w:rPr>
              <w:t>plankton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981AE" w14:textId="5C5FEA63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0A148" w14:textId="533C1FAA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8379F" w14:textId="73646CE4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22AC154" w14:textId="7B9EBABA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9B78A1" w:rsidRPr="00030246" w14:paraId="29EF9265" w14:textId="0FD3084B" w:rsidTr="00D9199C"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229529" w14:textId="0B8EECEA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Pico</w:t>
            </w:r>
            <w:r w:rsidR="00F958CC">
              <w:rPr>
                <w:rFonts w:ascii="Arial" w:hAnsi="Arial" w:cs="Arial"/>
                <w:sz w:val="20"/>
                <w:szCs w:val="20"/>
              </w:rPr>
              <w:t>p</w:t>
            </w:r>
            <w:r w:rsidRPr="00F66CF0">
              <w:rPr>
                <w:rFonts w:ascii="Arial" w:hAnsi="Arial" w:cs="Arial"/>
                <w:sz w:val="20"/>
                <w:szCs w:val="20"/>
              </w:rPr>
              <w:t>hyto</w:t>
            </w:r>
            <w:r w:rsidR="00F958CC">
              <w:rPr>
                <w:rFonts w:ascii="Arial" w:hAnsi="Arial" w:cs="Arial"/>
                <w:sz w:val="20"/>
                <w:szCs w:val="20"/>
              </w:rPr>
              <w:t>plankton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D8A6E9" w14:textId="331FF1F3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130D2" w14:textId="0A19B37C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AA38E" w14:textId="4C4FD947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EE1726C" w14:textId="136E79A5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9B78A1" w:rsidRPr="00030246" w14:paraId="65D28E4B" w14:textId="324200D0" w:rsidTr="00D9199C">
        <w:trPr>
          <w:trHeight w:val="280"/>
        </w:trPr>
        <w:tc>
          <w:tcPr>
            <w:tcW w:w="19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E71803" w14:textId="79D9869D" w:rsidR="009B78A1" w:rsidRPr="00F66CF0" w:rsidRDefault="009B78A1" w:rsidP="00D9199C">
            <w:pPr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Bacteri</w:t>
            </w:r>
            <w:r w:rsidR="00F958CC">
              <w:rPr>
                <w:rFonts w:ascii="Arial" w:hAnsi="Arial" w:cs="Arial"/>
                <w:sz w:val="20"/>
                <w:szCs w:val="20"/>
              </w:rPr>
              <w:t>oplankton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911782" w14:textId="531657F3" w:rsidR="009B78A1" w:rsidRPr="00F66CF0" w:rsidRDefault="009B78A1" w:rsidP="00D919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FD00F" w14:textId="102EE616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1DB6C8" w14:textId="3466DF6C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6BF9B646" w14:textId="50FE3117" w:rsidR="009B78A1" w:rsidRPr="00F66CF0" w:rsidRDefault="009B78A1" w:rsidP="00D919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6CF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</w:tbl>
    <w:p w14:paraId="7A664BAA" w14:textId="257E24EC" w:rsidR="00000000" w:rsidRPr="00F66CF0" w:rsidRDefault="00030246">
      <w:pPr>
        <w:rPr>
          <w:rFonts w:ascii="Arial" w:hAnsi="Arial" w:cs="Arial"/>
          <w:sz w:val="20"/>
          <w:szCs w:val="20"/>
        </w:rPr>
      </w:pPr>
      <w:r w:rsidRPr="00F66CF0">
        <w:rPr>
          <w:rFonts w:ascii="Arial" w:hAnsi="Arial" w:cs="Arial"/>
          <w:sz w:val="20"/>
          <w:szCs w:val="20"/>
        </w:rPr>
        <w:t>Table</w:t>
      </w:r>
      <w:r w:rsidR="00FB4B4E" w:rsidRPr="00F66CF0">
        <w:rPr>
          <w:rFonts w:ascii="Arial" w:hAnsi="Arial" w:cs="Arial"/>
          <w:sz w:val="20"/>
          <w:szCs w:val="20"/>
        </w:rPr>
        <w:t xml:space="preserve"> </w:t>
      </w:r>
      <w:r w:rsidR="00F66CF0" w:rsidRPr="00F66CF0">
        <w:rPr>
          <w:rFonts w:ascii="Arial" w:hAnsi="Arial" w:cs="Arial"/>
          <w:sz w:val="20"/>
          <w:szCs w:val="20"/>
        </w:rPr>
        <w:t>S</w:t>
      </w:r>
      <w:r w:rsidR="0022068F">
        <w:rPr>
          <w:rFonts w:ascii="Arial" w:hAnsi="Arial" w:cs="Arial"/>
          <w:sz w:val="20"/>
          <w:szCs w:val="20"/>
        </w:rPr>
        <w:t>4</w:t>
      </w:r>
      <w:r w:rsidR="00CE189B">
        <w:rPr>
          <w:rFonts w:ascii="Arial" w:hAnsi="Arial" w:cs="Arial"/>
          <w:sz w:val="20"/>
          <w:szCs w:val="20"/>
        </w:rPr>
        <w:t>.</w:t>
      </w:r>
      <w:r w:rsidR="00FB4B4E" w:rsidRPr="00F66CF0">
        <w:rPr>
          <w:rFonts w:ascii="Arial" w:hAnsi="Arial" w:cs="Arial"/>
          <w:sz w:val="20"/>
          <w:szCs w:val="20"/>
        </w:rPr>
        <w:t xml:space="preserve"> </w:t>
      </w:r>
      <w:r w:rsidR="00012E4A" w:rsidRPr="00F66CF0">
        <w:rPr>
          <w:rFonts w:ascii="Arial" w:hAnsi="Arial" w:cs="Arial"/>
          <w:sz w:val="20"/>
          <w:szCs w:val="20"/>
        </w:rPr>
        <w:t xml:space="preserve">RF results indicating relative importance (as % of explained variation) of the explanatory variables on bacterioplankton diversity.  </w:t>
      </w:r>
      <w:r w:rsidRPr="00F66CF0">
        <w:rPr>
          <w:rFonts w:ascii="Arial" w:hAnsi="Arial" w:cs="Arial"/>
          <w:sz w:val="20"/>
          <w:szCs w:val="20"/>
        </w:rPr>
        <w:t xml:space="preserve"> </w:t>
      </w:r>
    </w:p>
    <w:p w14:paraId="15B7FE5B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4EA5B5A2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4635FA1E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1FC92AD1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037C4635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519E0E29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3792097F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7883155D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57D794E2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047784F0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78338EB3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6CF66CF9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44BF87B7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02C649AE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0C0555A8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43B3BF69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61C30483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1190FD4B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0251E8B6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1B594604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6219A2FF" w14:textId="77777777" w:rsidR="00A84940" w:rsidRPr="00F66CF0" w:rsidRDefault="00A84940">
      <w:pPr>
        <w:rPr>
          <w:rFonts w:ascii="Arial" w:hAnsi="Arial" w:cs="Arial"/>
          <w:sz w:val="20"/>
          <w:szCs w:val="20"/>
        </w:rPr>
      </w:pPr>
    </w:p>
    <w:p w14:paraId="0C8EE875" w14:textId="127CC9FE" w:rsidR="00A84940" w:rsidRPr="00F66CF0" w:rsidRDefault="00A84940" w:rsidP="00D9199C">
      <w:pPr>
        <w:ind w:left="1440" w:firstLine="720"/>
        <w:rPr>
          <w:rFonts w:ascii="Arial" w:hAnsi="Arial" w:cs="Arial"/>
          <w:sz w:val="20"/>
          <w:szCs w:val="20"/>
        </w:rPr>
      </w:pPr>
      <w:r w:rsidRPr="00F66CF0">
        <w:rPr>
          <w:rFonts w:ascii="Arial" w:hAnsi="Arial" w:cs="Arial"/>
          <w:sz w:val="20"/>
          <w:szCs w:val="20"/>
          <w:vertAlign w:val="superscript"/>
        </w:rPr>
        <w:t>1</w:t>
      </w:r>
      <w:r w:rsidRPr="00F66CF0">
        <w:rPr>
          <w:rFonts w:ascii="Arial" w:hAnsi="Arial" w:cs="Arial"/>
          <w:sz w:val="20"/>
          <w:szCs w:val="20"/>
        </w:rPr>
        <w:t>total amount of variation explained</w:t>
      </w:r>
    </w:p>
    <w:p w14:paraId="66BF8D9D" w14:textId="2260EE9D" w:rsidR="00A84940" w:rsidRPr="00F66CF0" w:rsidRDefault="00A84940" w:rsidP="00D9199C">
      <w:pPr>
        <w:ind w:left="1440" w:firstLine="720"/>
        <w:rPr>
          <w:rFonts w:ascii="Arial" w:hAnsi="Arial" w:cs="Arial"/>
          <w:sz w:val="20"/>
          <w:szCs w:val="20"/>
        </w:rPr>
      </w:pPr>
      <w:r w:rsidRPr="00F66CF0">
        <w:rPr>
          <w:rFonts w:ascii="Arial" w:hAnsi="Arial" w:cs="Arial"/>
          <w:sz w:val="20"/>
          <w:szCs w:val="20"/>
          <w:vertAlign w:val="superscript"/>
        </w:rPr>
        <w:t>2</w:t>
      </w:r>
      <w:r w:rsidRPr="00F66CF0">
        <w:rPr>
          <w:rFonts w:ascii="Arial" w:hAnsi="Arial" w:cs="Arial"/>
          <w:sz w:val="20"/>
          <w:szCs w:val="20"/>
        </w:rPr>
        <w:t>model error rate in out of bag test</w:t>
      </w:r>
    </w:p>
    <w:sectPr w:rsidR="00A84940" w:rsidRPr="00F66CF0" w:rsidSect="00C43A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E32"/>
    <w:rsid w:val="00012E4A"/>
    <w:rsid w:val="00030246"/>
    <w:rsid w:val="0005507D"/>
    <w:rsid w:val="00063F3F"/>
    <w:rsid w:val="00196136"/>
    <w:rsid w:val="001E1DAA"/>
    <w:rsid w:val="0022068F"/>
    <w:rsid w:val="00225BE0"/>
    <w:rsid w:val="00247962"/>
    <w:rsid w:val="00247F15"/>
    <w:rsid w:val="002916E1"/>
    <w:rsid w:val="002C6E60"/>
    <w:rsid w:val="00332884"/>
    <w:rsid w:val="003E5B8C"/>
    <w:rsid w:val="004C2553"/>
    <w:rsid w:val="00553EEC"/>
    <w:rsid w:val="007754CE"/>
    <w:rsid w:val="00796E9A"/>
    <w:rsid w:val="007E7C0B"/>
    <w:rsid w:val="007F3111"/>
    <w:rsid w:val="00843F9D"/>
    <w:rsid w:val="00885C6E"/>
    <w:rsid w:val="008E5E32"/>
    <w:rsid w:val="00905218"/>
    <w:rsid w:val="0091207D"/>
    <w:rsid w:val="009B78A1"/>
    <w:rsid w:val="009D67E5"/>
    <w:rsid w:val="00A05FE2"/>
    <w:rsid w:val="00A74422"/>
    <w:rsid w:val="00A84940"/>
    <w:rsid w:val="00A85B46"/>
    <w:rsid w:val="00A9132C"/>
    <w:rsid w:val="00AD5B05"/>
    <w:rsid w:val="00BA3D50"/>
    <w:rsid w:val="00C43AB8"/>
    <w:rsid w:val="00C70907"/>
    <w:rsid w:val="00C73BB5"/>
    <w:rsid w:val="00CE08AC"/>
    <w:rsid w:val="00CE189B"/>
    <w:rsid w:val="00D16483"/>
    <w:rsid w:val="00D25069"/>
    <w:rsid w:val="00D41765"/>
    <w:rsid w:val="00D849EE"/>
    <w:rsid w:val="00D9199C"/>
    <w:rsid w:val="00DA3637"/>
    <w:rsid w:val="00E243D8"/>
    <w:rsid w:val="00ED0592"/>
    <w:rsid w:val="00EE3248"/>
    <w:rsid w:val="00F172D7"/>
    <w:rsid w:val="00F66CF0"/>
    <w:rsid w:val="00F90B62"/>
    <w:rsid w:val="00F958CC"/>
    <w:rsid w:val="00FB4B4E"/>
    <w:rsid w:val="00FE05FA"/>
    <w:rsid w:val="00FE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8DD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lsh</dc:creator>
  <cp:keywords/>
  <dc:description/>
  <cp:lastModifiedBy>David Walsh</cp:lastModifiedBy>
  <cp:revision>9</cp:revision>
  <dcterms:created xsi:type="dcterms:W3CDTF">2023-02-18T20:29:00Z</dcterms:created>
  <dcterms:modified xsi:type="dcterms:W3CDTF">2023-10-20T13:51:00Z</dcterms:modified>
</cp:coreProperties>
</file>